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60F2" w:rsidRDefault="000B60F2" w:rsidP="000B60F2">
      <w:pPr>
        <w:rPr>
          <w:rFonts w:asciiTheme="minorHAnsi" w:eastAsia="Calibri" w:hAnsiTheme="minorHAnsi" w:cs="Calibri"/>
          <w:b/>
        </w:rPr>
      </w:pPr>
      <w:r>
        <w:rPr>
          <w:rFonts w:asciiTheme="minorHAnsi" w:eastAsia="Calibri" w:hAnsiTheme="minorHAnsi" w:cs="Calibri"/>
          <w:b/>
        </w:rPr>
        <w:t>S7 Table.</w:t>
      </w:r>
      <w:r w:rsidRPr="005C5327">
        <w:rPr>
          <w:rFonts w:asciiTheme="minorHAnsi" w:eastAsia="Calibri" w:hAnsiTheme="minorHAnsi" w:cs="Calibri"/>
          <w:b/>
        </w:rPr>
        <w:t xml:space="preserve"> The frequency with which a variable’s estimated coefficient is non-zero across 101 </w:t>
      </w:r>
      <w:r>
        <w:rPr>
          <w:rFonts w:asciiTheme="minorHAnsi" w:eastAsia="Calibri" w:hAnsiTheme="minorHAnsi" w:cs="Calibri"/>
          <w:b/>
        </w:rPr>
        <w:t>estimates</w:t>
      </w:r>
      <w:r w:rsidRPr="005C5327">
        <w:rPr>
          <w:rFonts w:asciiTheme="minorHAnsi" w:eastAsia="Calibri" w:hAnsiTheme="minorHAnsi" w:cs="Calibri"/>
          <w:b/>
        </w:rPr>
        <w:t xml:space="preserve"> of t</w:t>
      </w:r>
      <w:r>
        <w:rPr>
          <w:rFonts w:asciiTheme="minorHAnsi" w:eastAsia="Calibri" w:hAnsiTheme="minorHAnsi" w:cs="Calibri"/>
          <w:b/>
        </w:rPr>
        <w:t>he LASSO model’s selection equation</w:t>
      </w:r>
      <w:r w:rsidRPr="005C5327">
        <w:rPr>
          <w:rFonts w:asciiTheme="minorHAnsi" w:eastAsia="Calibri" w:hAnsiTheme="minorHAnsi" w:cs="Calibri"/>
          <w:b/>
        </w:rPr>
        <w:t>.</w:t>
      </w:r>
    </w:p>
    <w:p w:rsidR="000B60F2" w:rsidRPr="005C5327" w:rsidRDefault="000B60F2" w:rsidP="000B60F2">
      <w:pPr>
        <w:rPr>
          <w:rFonts w:asciiTheme="minorHAnsi" w:eastAsia="Calibri" w:hAnsiTheme="minorHAnsi" w:cs="Calibri"/>
        </w:rPr>
      </w:pPr>
      <w:bookmarkStart w:id="0" w:name="_GoBack"/>
      <w:bookmarkEnd w:id="0"/>
    </w:p>
    <w:tbl>
      <w:tblPr>
        <w:tblW w:w="10233" w:type="dxa"/>
        <w:tblInd w:w="93" w:type="dxa"/>
        <w:tblLook w:val="04A0" w:firstRow="1" w:lastRow="0" w:firstColumn="1" w:lastColumn="0" w:noHBand="0" w:noVBand="1"/>
      </w:tblPr>
      <w:tblGrid>
        <w:gridCol w:w="2625"/>
        <w:gridCol w:w="581"/>
        <w:gridCol w:w="750"/>
        <w:gridCol w:w="571"/>
        <w:gridCol w:w="581"/>
        <w:gridCol w:w="750"/>
        <w:gridCol w:w="571"/>
        <w:gridCol w:w="581"/>
        <w:gridCol w:w="750"/>
        <w:gridCol w:w="571"/>
        <w:gridCol w:w="581"/>
        <w:gridCol w:w="750"/>
        <w:gridCol w:w="571"/>
      </w:tblGrid>
      <w:tr w:rsidR="000B60F2" w:rsidRPr="005C5327" w:rsidTr="0008695B"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9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Apple</w:t>
            </w:r>
          </w:p>
        </w:tc>
        <w:tc>
          <w:tcPr>
            <w:tcW w:w="19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Blueberry</w:t>
            </w:r>
          </w:p>
        </w:tc>
        <w:tc>
          <w:tcPr>
            <w:tcW w:w="19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Orange</w:t>
            </w:r>
          </w:p>
        </w:tc>
        <w:tc>
          <w:tcPr>
            <w:tcW w:w="19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Strawberry</w:t>
            </w:r>
          </w:p>
        </w:tc>
      </w:tr>
      <w:tr w:rsidR="000B60F2" w:rsidRPr="005C5327" w:rsidTr="0008695B"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Income class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Rich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Rich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Rich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Rich</w:t>
            </w:r>
          </w:p>
        </w:tc>
      </w:tr>
      <w:tr w:rsidR="000B60F2" w:rsidRPr="005C5327" w:rsidTr="0008695B"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sz w:val="16"/>
                <w:szCs w:val="16"/>
              </w:rPr>
              <w:t>Price variables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0B60F2" w:rsidRPr="005C5327" w:rsidTr="0008695B"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Organic apple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EE0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2C3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2D5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FDD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0C77D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D8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C67D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D7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96CD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DCF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AEA84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9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Conventional apple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ECB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2C3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Organic blueberries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E884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EE0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4D1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F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CC1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DB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2C3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8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Conventional blueberries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4D1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6BC1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E9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BC1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BC1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Organic oranges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DB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EE0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E7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0D9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2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BC1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6BC1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Conventional oranges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AA77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D0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2C3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BC1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9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Organic strawberries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2D5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C0D9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DCF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A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Conventional strawberries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E4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79C57D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80C77D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6CD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2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Other organics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C3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87C9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E2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DE2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D7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Other conventional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BE6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2C3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72C3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DCF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72C3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</w:tr>
      <w:tr w:rsidR="000B60F2" w:rsidRPr="005C5327" w:rsidTr="0008695B"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sz w:val="16"/>
                <w:szCs w:val="16"/>
              </w:rPr>
              <w:t>Socio – economic variables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0B60F2" w:rsidRPr="005C5327" w:rsidTr="0008695B"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HH income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BB7A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2C3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DCF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6BC1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F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D5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EA84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DCE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DB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BAD8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BDC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1DE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F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EE0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EEE784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EA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7DC67D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0D0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2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C3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DF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5E884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9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E8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3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4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HH composition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C1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DD6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D4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6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CC1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E1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2E3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4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2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HH size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CE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4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BC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2D5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D9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BAD7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ADC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6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Residential type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D8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A3D1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4E4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4CD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CD8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0CB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4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D9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D3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ABD3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0D4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4E4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6FC2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D3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0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CE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E7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9C57D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8ECB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8DB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DF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D7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9C57D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2D5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E6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DD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5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H of H male age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DD5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DB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E5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EDF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DF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EE0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DC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DC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D7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EDE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E4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EE7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6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H of H female age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D4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E0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1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E4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E884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0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H of H male education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A84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1E3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7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DD4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EA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1E784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0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H of H female education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E2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E7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ABD3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ADC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DD6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DD4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FE784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AD3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0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H of H male hours worked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BF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D2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D5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CBC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CB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D7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7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H of H female hours worked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C77D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B97A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DCB7D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BB7A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CC07B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C97D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EDB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77D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7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H of H male occupation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DD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E4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9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DD8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DB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6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H of H female occupation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D0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E6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D0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E2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E6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D1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D5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E5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CC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B84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8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8</w:t>
            </w:r>
          </w:p>
        </w:tc>
      </w:tr>
      <w:tr w:rsidR="000B60F2" w:rsidRPr="005C5327" w:rsidTr="0008695B"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Misc. variables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0B60F2" w:rsidRPr="005C5327" w:rsidTr="0008695B"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Market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EDE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5DF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1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EDD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4DA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3D6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E2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EA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7DB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1DA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CC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ACE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2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Rural-Urban Continuum Codes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E3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1E3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EA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82C77D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D9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6DF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FE784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95CD7E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E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3</w:t>
            </w:r>
          </w:p>
        </w:tc>
      </w:tr>
      <w:tr w:rsidR="000B60F2" w:rsidRPr="005C5327" w:rsidTr="0008695B"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Season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C47C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EA83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DE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E0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E282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D8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D1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D37F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E984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DF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C81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D680"/>
            <w:noWrap/>
            <w:tcMar>
              <w:left w:w="29" w:type="dxa"/>
              <w:right w:w="29" w:type="dxa"/>
            </w:tcMar>
            <w:vAlign w:val="bottom"/>
            <w:hideMark/>
          </w:tcPr>
          <w:p w:rsidR="000B60F2" w:rsidRPr="005C5327" w:rsidRDefault="000B60F2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9</w:t>
            </w:r>
          </w:p>
        </w:tc>
      </w:tr>
    </w:tbl>
    <w:p w:rsidR="00ED60BA" w:rsidRDefault="00ED60BA"/>
    <w:sectPr w:rsidR="00ED60BA" w:rsidSect="000B60F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0F2"/>
    <w:rsid w:val="000B60F2"/>
    <w:rsid w:val="003D21CE"/>
    <w:rsid w:val="00ED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24D6B"/>
  <w15:chartTrackingRefBased/>
  <w15:docId w15:val="{5018C08C-858E-46A6-BAB5-AD65B27D5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60F2"/>
    <w:pPr>
      <w:spacing w:after="0" w:line="240" w:lineRule="auto"/>
    </w:pPr>
    <w:rPr>
      <w:rFonts w:ascii="Calibri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60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Nelson</dc:creator>
  <cp:keywords/>
  <dc:description/>
  <cp:lastModifiedBy>Erik Nelson</cp:lastModifiedBy>
  <cp:revision>1</cp:revision>
  <dcterms:created xsi:type="dcterms:W3CDTF">2018-08-23T11:51:00Z</dcterms:created>
  <dcterms:modified xsi:type="dcterms:W3CDTF">2018-08-23T11:52:00Z</dcterms:modified>
</cp:coreProperties>
</file>